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D18A14" w14:textId="406BDA87" w:rsidR="001F61B3" w:rsidRPr="00537D43" w:rsidRDefault="001F61B3" w:rsidP="001F61B3">
      <w:pPr>
        <w:rPr>
          <w:rFonts w:asciiTheme="majorBidi" w:hAnsiTheme="majorBidi" w:cstheme="majorBidi"/>
          <w:lang w:val="en-US"/>
        </w:rPr>
      </w:pPr>
      <w:r w:rsidRPr="00113369">
        <w:rPr>
          <w:rFonts w:asciiTheme="majorBidi" w:hAnsiTheme="majorBidi" w:cstheme="majorBidi"/>
          <w:b/>
          <w:bCs/>
          <w:lang w:val="en-US"/>
        </w:rPr>
        <w:t xml:space="preserve">Supplementary </w:t>
      </w:r>
      <w:r>
        <w:rPr>
          <w:rFonts w:asciiTheme="majorBidi" w:hAnsiTheme="majorBidi" w:cstheme="majorBidi"/>
          <w:b/>
          <w:bCs/>
          <w:lang w:val="en-US"/>
        </w:rPr>
        <w:t>file 2</w:t>
      </w:r>
      <w:r w:rsidRPr="00113369">
        <w:rPr>
          <w:rFonts w:asciiTheme="majorBidi" w:hAnsiTheme="majorBidi" w:cstheme="majorBidi"/>
          <w:b/>
          <w:bCs/>
          <w:lang w:val="en-US"/>
        </w:rPr>
        <w:t>.</w:t>
      </w:r>
      <w:r>
        <w:rPr>
          <w:rFonts w:asciiTheme="majorBidi" w:hAnsiTheme="majorBidi" w:cstheme="majorBidi"/>
          <w:lang w:val="en-US"/>
        </w:rPr>
        <w:t xml:space="preserve">  </w:t>
      </w:r>
      <w:r w:rsidRPr="000E1E28">
        <w:rPr>
          <w:rFonts w:asciiTheme="majorBidi" w:hAnsiTheme="majorBidi" w:cstheme="majorBidi"/>
          <w:sz w:val="20"/>
          <w:szCs w:val="20"/>
          <w:lang w:val="en-US"/>
        </w:rPr>
        <w:t>Neighbor</w:t>
      </w:r>
      <w:r>
        <w:rPr>
          <w:rFonts w:asciiTheme="majorBidi" w:hAnsiTheme="majorBidi" w:cstheme="majorBidi"/>
          <w:sz w:val="20"/>
          <w:szCs w:val="20"/>
          <w:lang w:val="en-US"/>
        </w:rPr>
        <w:t>-</w:t>
      </w:r>
      <w:r w:rsidRPr="000E1E28">
        <w:rPr>
          <w:rFonts w:asciiTheme="majorBidi" w:hAnsiTheme="majorBidi" w:cstheme="majorBidi"/>
          <w:sz w:val="20"/>
          <w:szCs w:val="20"/>
          <w:lang w:val="en-US"/>
        </w:rPr>
        <w:t xml:space="preserve">joining tree constructed from </w:t>
      </w:r>
      <w:r w:rsidRPr="000E1E28">
        <w:rPr>
          <w:rFonts w:asciiTheme="majorBidi" w:hAnsiTheme="majorBidi" w:cstheme="majorBidi"/>
          <w:i/>
          <w:iCs/>
          <w:sz w:val="20"/>
          <w:szCs w:val="20"/>
          <w:lang w:val="en-US"/>
        </w:rPr>
        <w:t>SSU</w:t>
      </w:r>
      <w:r w:rsidRPr="000E1E28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>
        <w:rPr>
          <w:rFonts w:asciiTheme="majorBidi" w:hAnsiTheme="majorBidi" w:cstheme="majorBidi"/>
          <w:sz w:val="20"/>
          <w:szCs w:val="20"/>
          <w:lang w:val="en-US"/>
        </w:rPr>
        <w:t>sequence data (</w:t>
      </w:r>
      <w:r w:rsidRPr="000E1E28">
        <w:rPr>
          <w:rFonts w:asciiTheme="majorBidi" w:hAnsiTheme="majorBidi" w:cstheme="majorBidi"/>
          <w:sz w:val="20"/>
          <w:szCs w:val="20"/>
          <w:lang w:val="en-US"/>
        </w:rPr>
        <w:t>180 bp</w:t>
      </w:r>
      <w:r>
        <w:rPr>
          <w:rFonts w:asciiTheme="majorBidi" w:hAnsiTheme="majorBidi" w:cstheme="majorBidi"/>
          <w:sz w:val="20"/>
          <w:szCs w:val="20"/>
          <w:lang w:val="en-US"/>
        </w:rPr>
        <w:t>)</w:t>
      </w:r>
      <w:r w:rsidRPr="000E1E28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>
        <w:rPr>
          <w:rFonts w:asciiTheme="majorBidi" w:hAnsiTheme="majorBidi" w:cstheme="majorBidi"/>
          <w:sz w:val="20"/>
          <w:szCs w:val="20"/>
          <w:lang w:val="en-US"/>
        </w:rPr>
        <w:t>for</w:t>
      </w:r>
      <w:r w:rsidRPr="000E1E28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Pr="00976CEF">
        <w:rPr>
          <w:rFonts w:asciiTheme="majorBidi" w:hAnsiTheme="majorBidi" w:cstheme="majorBidi"/>
          <w:i/>
          <w:iCs/>
          <w:sz w:val="20"/>
          <w:szCs w:val="20"/>
          <w:lang w:val="en-US"/>
        </w:rPr>
        <w:t>Blastocystis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Pr="00976CEF">
        <w:rPr>
          <w:rFonts w:asciiTheme="majorBidi" w:hAnsiTheme="majorBidi" w:cstheme="majorBidi"/>
          <w:sz w:val="20"/>
          <w:szCs w:val="20"/>
          <w:lang w:val="en-US"/>
        </w:rPr>
        <w:t>sp.</w:t>
      </w:r>
      <w:r>
        <w:rPr>
          <w:rFonts w:asciiTheme="majorBidi" w:hAnsiTheme="majorBidi" w:cstheme="majorBidi"/>
          <w:sz w:val="20"/>
          <w:szCs w:val="20"/>
          <w:lang w:val="en-US"/>
        </w:rPr>
        <w:t>,</w:t>
      </w:r>
      <w:r>
        <w:rPr>
          <w:rFonts w:asciiTheme="majorBidi" w:hAnsiTheme="majorBidi" w:cstheme="majorBidi"/>
          <w:lang w:val="en-US"/>
        </w:rPr>
        <w:t xml:space="preserve"> </w:t>
      </w:r>
      <w:r w:rsidRPr="000E1E28">
        <w:rPr>
          <w:rFonts w:asciiTheme="majorBidi" w:hAnsiTheme="majorBidi" w:cstheme="majorBidi"/>
          <w:sz w:val="20"/>
          <w:szCs w:val="20"/>
          <w:lang w:val="en-US"/>
        </w:rPr>
        <w:t xml:space="preserve">aligned using MAFFT. Sequences include the </w:t>
      </w:r>
      <w:r w:rsidRPr="001A454B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>55</w:t>
      </w:r>
      <w:r w:rsidRPr="000E1E28">
        <w:rPr>
          <w:rFonts w:asciiTheme="majorBidi" w:hAnsiTheme="majorBidi" w:cstheme="majorBidi"/>
          <w:sz w:val="20"/>
          <w:szCs w:val="20"/>
          <w:lang w:val="en-US"/>
        </w:rPr>
        <w:t xml:space="preserve"> ASVs and their top BLAST hits (with percentage identity following the ASV name</w:t>
      </w:r>
      <w:r w:rsidRPr="00514D34">
        <w:rPr>
          <w:rFonts w:asciiTheme="majorBidi" w:hAnsiTheme="majorBidi" w:cstheme="majorBidi"/>
          <w:sz w:val="20"/>
          <w:szCs w:val="20"/>
          <w:lang w:val="en-US"/>
        </w:rPr>
        <w:t>). Major ASVs identified here are in bold. Subtype (ST) assignments are indicated (right). *Mis-assigned ST (from GenBank; unpublished data).</w:t>
      </w:r>
    </w:p>
    <w:p w14:paraId="51A6BED3" w14:textId="2CA630B9" w:rsidR="00757D96" w:rsidRPr="00537D43" w:rsidRDefault="00F50147" w:rsidP="00514D34">
      <w:pPr>
        <w:jc w:val="center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noProof/>
          <w:lang w:val="en-US"/>
        </w:rPr>
        <w:drawing>
          <wp:inline distT="0" distB="0" distL="0" distR="0" wp14:anchorId="4FD54EE4" wp14:editId="7A527CE9">
            <wp:extent cx="4324923" cy="8206597"/>
            <wp:effectExtent l="0" t="0" r="6350" b="0"/>
            <wp:docPr id="28534559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5345592" name="Picture 28534559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36437" cy="82284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57D96" w:rsidRPr="00537D43" w:rsidSect="00A81C10">
      <w:pgSz w:w="11900" w:h="16840"/>
      <w:pgMar w:top="1440" w:right="962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1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59C"/>
    <w:rsid w:val="0000076D"/>
    <w:rsid w:val="00000AC1"/>
    <w:rsid w:val="00004B65"/>
    <w:rsid w:val="00010301"/>
    <w:rsid w:val="00010799"/>
    <w:rsid w:val="00013B97"/>
    <w:rsid w:val="00014790"/>
    <w:rsid w:val="0002394B"/>
    <w:rsid w:val="000270D8"/>
    <w:rsid w:val="0003248B"/>
    <w:rsid w:val="0006383C"/>
    <w:rsid w:val="000668F4"/>
    <w:rsid w:val="00066DB8"/>
    <w:rsid w:val="00067389"/>
    <w:rsid w:val="00072607"/>
    <w:rsid w:val="00077C08"/>
    <w:rsid w:val="00095FB9"/>
    <w:rsid w:val="000A0060"/>
    <w:rsid w:val="000A201F"/>
    <w:rsid w:val="000B28E6"/>
    <w:rsid w:val="000C178C"/>
    <w:rsid w:val="000D0D70"/>
    <w:rsid w:val="000D14BA"/>
    <w:rsid w:val="000E1E28"/>
    <w:rsid w:val="000E75AB"/>
    <w:rsid w:val="000F20AF"/>
    <w:rsid w:val="001014E1"/>
    <w:rsid w:val="001120D3"/>
    <w:rsid w:val="00113369"/>
    <w:rsid w:val="00114060"/>
    <w:rsid w:val="00114236"/>
    <w:rsid w:val="0012282C"/>
    <w:rsid w:val="0012298D"/>
    <w:rsid w:val="00123995"/>
    <w:rsid w:val="00123DC3"/>
    <w:rsid w:val="001249AA"/>
    <w:rsid w:val="00131E57"/>
    <w:rsid w:val="001366E6"/>
    <w:rsid w:val="00157047"/>
    <w:rsid w:val="00157158"/>
    <w:rsid w:val="0016032F"/>
    <w:rsid w:val="0016787B"/>
    <w:rsid w:val="00170830"/>
    <w:rsid w:val="001736C6"/>
    <w:rsid w:val="00182F50"/>
    <w:rsid w:val="00186686"/>
    <w:rsid w:val="001A016B"/>
    <w:rsid w:val="001A162A"/>
    <w:rsid w:val="001A339B"/>
    <w:rsid w:val="001A454B"/>
    <w:rsid w:val="001B3EF4"/>
    <w:rsid w:val="001B43C6"/>
    <w:rsid w:val="001B619D"/>
    <w:rsid w:val="001C577C"/>
    <w:rsid w:val="001C6BA8"/>
    <w:rsid w:val="001D0C54"/>
    <w:rsid w:val="001D2CFD"/>
    <w:rsid w:val="001E2BDF"/>
    <w:rsid w:val="001E2DC8"/>
    <w:rsid w:val="001E40C8"/>
    <w:rsid w:val="001E4D63"/>
    <w:rsid w:val="001F003C"/>
    <w:rsid w:val="001F0651"/>
    <w:rsid w:val="001F472C"/>
    <w:rsid w:val="001F61B3"/>
    <w:rsid w:val="00202630"/>
    <w:rsid w:val="00204975"/>
    <w:rsid w:val="00207B9F"/>
    <w:rsid w:val="00207D4B"/>
    <w:rsid w:val="00230B96"/>
    <w:rsid w:val="002343FC"/>
    <w:rsid w:val="00234C6E"/>
    <w:rsid w:val="002405FF"/>
    <w:rsid w:val="0025633B"/>
    <w:rsid w:val="0026398C"/>
    <w:rsid w:val="002800F2"/>
    <w:rsid w:val="002804A6"/>
    <w:rsid w:val="00291499"/>
    <w:rsid w:val="0029581B"/>
    <w:rsid w:val="0029622E"/>
    <w:rsid w:val="002A0338"/>
    <w:rsid w:val="002A65C0"/>
    <w:rsid w:val="002C47FA"/>
    <w:rsid w:val="002E6030"/>
    <w:rsid w:val="002E775E"/>
    <w:rsid w:val="002F0DBC"/>
    <w:rsid w:val="002F123D"/>
    <w:rsid w:val="002F4E4E"/>
    <w:rsid w:val="002F724D"/>
    <w:rsid w:val="002F748D"/>
    <w:rsid w:val="00302CB0"/>
    <w:rsid w:val="00327A65"/>
    <w:rsid w:val="00330D0B"/>
    <w:rsid w:val="00333501"/>
    <w:rsid w:val="003356A0"/>
    <w:rsid w:val="00340D79"/>
    <w:rsid w:val="00343F1D"/>
    <w:rsid w:val="00355A68"/>
    <w:rsid w:val="0036101E"/>
    <w:rsid w:val="00362663"/>
    <w:rsid w:val="003638B4"/>
    <w:rsid w:val="003657EE"/>
    <w:rsid w:val="00367139"/>
    <w:rsid w:val="003738B5"/>
    <w:rsid w:val="003760B0"/>
    <w:rsid w:val="00393851"/>
    <w:rsid w:val="003A2072"/>
    <w:rsid w:val="003A4000"/>
    <w:rsid w:val="003B2609"/>
    <w:rsid w:val="003B36E9"/>
    <w:rsid w:val="003B4625"/>
    <w:rsid w:val="003C494B"/>
    <w:rsid w:val="003C6772"/>
    <w:rsid w:val="003C71C8"/>
    <w:rsid w:val="003C74EF"/>
    <w:rsid w:val="003C790A"/>
    <w:rsid w:val="003D7BF5"/>
    <w:rsid w:val="003E5DF2"/>
    <w:rsid w:val="00402B15"/>
    <w:rsid w:val="004225A3"/>
    <w:rsid w:val="00427638"/>
    <w:rsid w:val="004304A7"/>
    <w:rsid w:val="004325B3"/>
    <w:rsid w:val="00437161"/>
    <w:rsid w:val="004620F5"/>
    <w:rsid w:val="00462E21"/>
    <w:rsid w:val="00465587"/>
    <w:rsid w:val="00466513"/>
    <w:rsid w:val="00466BBE"/>
    <w:rsid w:val="00472929"/>
    <w:rsid w:val="00476D0B"/>
    <w:rsid w:val="004832A3"/>
    <w:rsid w:val="004A3EB8"/>
    <w:rsid w:val="004A6FD7"/>
    <w:rsid w:val="004B59E4"/>
    <w:rsid w:val="004C170B"/>
    <w:rsid w:val="004C3726"/>
    <w:rsid w:val="004C7755"/>
    <w:rsid w:val="004D5731"/>
    <w:rsid w:val="004D72B6"/>
    <w:rsid w:val="004E3395"/>
    <w:rsid w:val="005069E5"/>
    <w:rsid w:val="00514D34"/>
    <w:rsid w:val="00520A82"/>
    <w:rsid w:val="00522EC3"/>
    <w:rsid w:val="00534857"/>
    <w:rsid w:val="005363B0"/>
    <w:rsid w:val="00537D43"/>
    <w:rsid w:val="00550043"/>
    <w:rsid w:val="00552E06"/>
    <w:rsid w:val="005729CA"/>
    <w:rsid w:val="00576607"/>
    <w:rsid w:val="00583E5D"/>
    <w:rsid w:val="005870BA"/>
    <w:rsid w:val="00587BD4"/>
    <w:rsid w:val="005A5004"/>
    <w:rsid w:val="005C479D"/>
    <w:rsid w:val="005D14DF"/>
    <w:rsid w:val="005D189A"/>
    <w:rsid w:val="005D3B2C"/>
    <w:rsid w:val="005D71AA"/>
    <w:rsid w:val="005E09EE"/>
    <w:rsid w:val="005E1739"/>
    <w:rsid w:val="005E51FE"/>
    <w:rsid w:val="005E71EA"/>
    <w:rsid w:val="005F3517"/>
    <w:rsid w:val="005F556B"/>
    <w:rsid w:val="00617A16"/>
    <w:rsid w:val="00627E44"/>
    <w:rsid w:val="00630879"/>
    <w:rsid w:val="00634C6C"/>
    <w:rsid w:val="00635597"/>
    <w:rsid w:val="00635A4E"/>
    <w:rsid w:val="00637E62"/>
    <w:rsid w:val="006439FF"/>
    <w:rsid w:val="0064652E"/>
    <w:rsid w:val="00652714"/>
    <w:rsid w:val="00652EF7"/>
    <w:rsid w:val="00654A41"/>
    <w:rsid w:val="00657E3F"/>
    <w:rsid w:val="006707C5"/>
    <w:rsid w:val="006736E1"/>
    <w:rsid w:val="00675A63"/>
    <w:rsid w:val="00676380"/>
    <w:rsid w:val="00681E2A"/>
    <w:rsid w:val="00682031"/>
    <w:rsid w:val="006911C8"/>
    <w:rsid w:val="00691AB8"/>
    <w:rsid w:val="006955B1"/>
    <w:rsid w:val="0069566D"/>
    <w:rsid w:val="006A65C3"/>
    <w:rsid w:val="006B44CE"/>
    <w:rsid w:val="006B5A86"/>
    <w:rsid w:val="006C5767"/>
    <w:rsid w:val="006E2E8B"/>
    <w:rsid w:val="006E3296"/>
    <w:rsid w:val="006F140A"/>
    <w:rsid w:val="006F2931"/>
    <w:rsid w:val="0070435F"/>
    <w:rsid w:val="007076E0"/>
    <w:rsid w:val="00713ABA"/>
    <w:rsid w:val="00715502"/>
    <w:rsid w:val="0071719C"/>
    <w:rsid w:val="00737D2A"/>
    <w:rsid w:val="0074001B"/>
    <w:rsid w:val="007470C0"/>
    <w:rsid w:val="007475BA"/>
    <w:rsid w:val="00751542"/>
    <w:rsid w:val="00753DC9"/>
    <w:rsid w:val="007546E6"/>
    <w:rsid w:val="00757D96"/>
    <w:rsid w:val="0077175D"/>
    <w:rsid w:val="007741C8"/>
    <w:rsid w:val="00787F2B"/>
    <w:rsid w:val="007B13EF"/>
    <w:rsid w:val="007B72F2"/>
    <w:rsid w:val="007D6B19"/>
    <w:rsid w:val="007E4060"/>
    <w:rsid w:val="007F2646"/>
    <w:rsid w:val="007F38A7"/>
    <w:rsid w:val="00812C9E"/>
    <w:rsid w:val="00816201"/>
    <w:rsid w:val="00826B4C"/>
    <w:rsid w:val="008328C9"/>
    <w:rsid w:val="00840020"/>
    <w:rsid w:val="00840505"/>
    <w:rsid w:val="00841491"/>
    <w:rsid w:val="00841D38"/>
    <w:rsid w:val="00843C30"/>
    <w:rsid w:val="008470EF"/>
    <w:rsid w:val="0085148A"/>
    <w:rsid w:val="00854D23"/>
    <w:rsid w:val="0088465F"/>
    <w:rsid w:val="008909F0"/>
    <w:rsid w:val="0089373D"/>
    <w:rsid w:val="00894C7D"/>
    <w:rsid w:val="00896F92"/>
    <w:rsid w:val="008A46D3"/>
    <w:rsid w:val="008A68D5"/>
    <w:rsid w:val="008A6C37"/>
    <w:rsid w:val="008B2394"/>
    <w:rsid w:val="008B4DC0"/>
    <w:rsid w:val="008C214C"/>
    <w:rsid w:val="008C60B8"/>
    <w:rsid w:val="008D2BA2"/>
    <w:rsid w:val="008D5AF3"/>
    <w:rsid w:val="008D794D"/>
    <w:rsid w:val="008F1C94"/>
    <w:rsid w:val="008F5215"/>
    <w:rsid w:val="0090455E"/>
    <w:rsid w:val="00905DB7"/>
    <w:rsid w:val="00911F57"/>
    <w:rsid w:val="00916CA7"/>
    <w:rsid w:val="00923984"/>
    <w:rsid w:val="009344D3"/>
    <w:rsid w:val="00935FB4"/>
    <w:rsid w:val="00937AB7"/>
    <w:rsid w:val="00940026"/>
    <w:rsid w:val="00940F72"/>
    <w:rsid w:val="0094632A"/>
    <w:rsid w:val="00951C6F"/>
    <w:rsid w:val="00954A40"/>
    <w:rsid w:val="00962D82"/>
    <w:rsid w:val="009647F2"/>
    <w:rsid w:val="009671C2"/>
    <w:rsid w:val="00976CEF"/>
    <w:rsid w:val="00981179"/>
    <w:rsid w:val="00983A70"/>
    <w:rsid w:val="00983B8B"/>
    <w:rsid w:val="0098736D"/>
    <w:rsid w:val="00993039"/>
    <w:rsid w:val="009A2A29"/>
    <w:rsid w:val="009A33E4"/>
    <w:rsid w:val="009A3D82"/>
    <w:rsid w:val="009A42A6"/>
    <w:rsid w:val="009B4A5D"/>
    <w:rsid w:val="009B5FED"/>
    <w:rsid w:val="009D4E4F"/>
    <w:rsid w:val="009D6B5D"/>
    <w:rsid w:val="009E6A28"/>
    <w:rsid w:val="009F4823"/>
    <w:rsid w:val="009F6922"/>
    <w:rsid w:val="00A0319C"/>
    <w:rsid w:val="00A0556E"/>
    <w:rsid w:val="00A14137"/>
    <w:rsid w:val="00A23A51"/>
    <w:rsid w:val="00A36540"/>
    <w:rsid w:val="00A3702D"/>
    <w:rsid w:val="00A376BF"/>
    <w:rsid w:val="00A7151A"/>
    <w:rsid w:val="00A71629"/>
    <w:rsid w:val="00A71CC8"/>
    <w:rsid w:val="00A77B4C"/>
    <w:rsid w:val="00A77BD7"/>
    <w:rsid w:val="00A81C10"/>
    <w:rsid w:val="00AA3A1E"/>
    <w:rsid w:val="00AA3AB9"/>
    <w:rsid w:val="00AC1B9C"/>
    <w:rsid w:val="00AC7BCB"/>
    <w:rsid w:val="00AD1586"/>
    <w:rsid w:val="00AD6170"/>
    <w:rsid w:val="00AD7069"/>
    <w:rsid w:val="00AD7196"/>
    <w:rsid w:val="00AD7929"/>
    <w:rsid w:val="00AE0326"/>
    <w:rsid w:val="00AE51F4"/>
    <w:rsid w:val="00AE71B9"/>
    <w:rsid w:val="00AE79C0"/>
    <w:rsid w:val="00AF0AF4"/>
    <w:rsid w:val="00AF0DFE"/>
    <w:rsid w:val="00AF48C3"/>
    <w:rsid w:val="00AF7438"/>
    <w:rsid w:val="00B00D71"/>
    <w:rsid w:val="00B074A2"/>
    <w:rsid w:val="00B10575"/>
    <w:rsid w:val="00B2256F"/>
    <w:rsid w:val="00B23E9A"/>
    <w:rsid w:val="00B35090"/>
    <w:rsid w:val="00B41CDD"/>
    <w:rsid w:val="00B52649"/>
    <w:rsid w:val="00B6575F"/>
    <w:rsid w:val="00B6661C"/>
    <w:rsid w:val="00B74954"/>
    <w:rsid w:val="00B75318"/>
    <w:rsid w:val="00B82D8E"/>
    <w:rsid w:val="00B84466"/>
    <w:rsid w:val="00B87B32"/>
    <w:rsid w:val="00B87DC2"/>
    <w:rsid w:val="00B91187"/>
    <w:rsid w:val="00B91CB3"/>
    <w:rsid w:val="00B94324"/>
    <w:rsid w:val="00B94900"/>
    <w:rsid w:val="00B94C39"/>
    <w:rsid w:val="00B954A2"/>
    <w:rsid w:val="00BA3E0A"/>
    <w:rsid w:val="00BB2BD5"/>
    <w:rsid w:val="00BB70E8"/>
    <w:rsid w:val="00BC1F71"/>
    <w:rsid w:val="00BC2578"/>
    <w:rsid w:val="00BC5CB4"/>
    <w:rsid w:val="00BD1B0A"/>
    <w:rsid w:val="00BD707F"/>
    <w:rsid w:val="00BD738F"/>
    <w:rsid w:val="00BE31C0"/>
    <w:rsid w:val="00BE3B2F"/>
    <w:rsid w:val="00BF389A"/>
    <w:rsid w:val="00C00D40"/>
    <w:rsid w:val="00C03FC5"/>
    <w:rsid w:val="00C053BB"/>
    <w:rsid w:val="00C15F32"/>
    <w:rsid w:val="00C176B7"/>
    <w:rsid w:val="00C33491"/>
    <w:rsid w:val="00C354AB"/>
    <w:rsid w:val="00C47B93"/>
    <w:rsid w:val="00C50BEE"/>
    <w:rsid w:val="00C530FA"/>
    <w:rsid w:val="00C5366B"/>
    <w:rsid w:val="00C55AFF"/>
    <w:rsid w:val="00C61225"/>
    <w:rsid w:val="00C63B0E"/>
    <w:rsid w:val="00C676DE"/>
    <w:rsid w:val="00C74CAD"/>
    <w:rsid w:val="00C7635E"/>
    <w:rsid w:val="00C94C74"/>
    <w:rsid w:val="00CA06CC"/>
    <w:rsid w:val="00CA08F5"/>
    <w:rsid w:val="00CA0F4F"/>
    <w:rsid w:val="00CA3486"/>
    <w:rsid w:val="00CA7F45"/>
    <w:rsid w:val="00CC0313"/>
    <w:rsid w:val="00CC1C9B"/>
    <w:rsid w:val="00CC376D"/>
    <w:rsid w:val="00CC444F"/>
    <w:rsid w:val="00CC685E"/>
    <w:rsid w:val="00CD1D43"/>
    <w:rsid w:val="00CD2C82"/>
    <w:rsid w:val="00CD6B96"/>
    <w:rsid w:val="00CD733E"/>
    <w:rsid w:val="00CE0A95"/>
    <w:rsid w:val="00CE5E9C"/>
    <w:rsid w:val="00CF3234"/>
    <w:rsid w:val="00CF3EC0"/>
    <w:rsid w:val="00CF6F4A"/>
    <w:rsid w:val="00CF74EC"/>
    <w:rsid w:val="00D006C1"/>
    <w:rsid w:val="00D00733"/>
    <w:rsid w:val="00D26498"/>
    <w:rsid w:val="00D354F0"/>
    <w:rsid w:val="00D36269"/>
    <w:rsid w:val="00D423B1"/>
    <w:rsid w:val="00D5039F"/>
    <w:rsid w:val="00D55312"/>
    <w:rsid w:val="00D55C38"/>
    <w:rsid w:val="00D55F81"/>
    <w:rsid w:val="00D62C1D"/>
    <w:rsid w:val="00D62DC3"/>
    <w:rsid w:val="00D66F35"/>
    <w:rsid w:val="00D7444B"/>
    <w:rsid w:val="00D80B29"/>
    <w:rsid w:val="00D80F46"/>
    <w:rsid w:val="00D861B1"/>
    <w:rsid w:val="00D86A77"/>
    <w:rsid w:val="00D90C2A"/>
    <w:rsid w:val="00DA02BD"/>
    <w:rsid w:val="00DA367A"/>
    <w:rsid w:val="00DA5C80"/>
    <w:rsid w:val="00DB78EF"/>
    <w:rsid w:val="00DC0AA2"/>
    <w:rsid w:val="00DD287E"/>
    <w:rsid w:val="00DD507E"/>
    <w:rsid w:val="00DE2C71"/>
    <w:rsid w:val="00DE3A3A"/>
    <w:rsid w:val="00DF112E"/>
    <w:rsid w:val="00DF4AB7"/>
    <w:rsid w:val="00DF7D2E"/>
    <w:rsid w:val="00E04DD0"/>
    <w:rsid w:val="00E1138D"/>
    <w:rsid w:val="00E178B2"/>
    <w:rsid w:val="00E47C02"/>
    <w:rsid w:val="00E54289"/>
    <w:rsid w:val="00E61FAE"/>
    <w:rsid w:val="00E624D3"/>
    <w:rsid w:val="00E63889"/>
    <w:rsid w:val="00E64566"/>
    <w:rsid w:val="00E73DFC"/>
    <w:rsid w:val="00E76BD4"/>
    <w:rsid w:val="00E92ACE"/>
    <w:rsid w:val="00EA15E4"/>
    <w:rsid w:val="00EA459C"/>
    <w:rsid w:val="00EA6181"/>
    <w:rsid w:val="00EC10CE"/>
    <w:rsid w:val="00EC1C65"/>
    <w:rsid w:val="00EC35B7"/>
    <w:rsid w:val="00EC4594"/>
    <w:rsid w:val="00ED0CF5"/>
    <w:rsid w:val="00ED2ED7"/>
    <w:rsid w:val="00ED51C1"/>
    <w:rsid w:val="00EE1E8F"/>
    <w:rsid w:val="00EE2AC5"/>
    <w:rsid w:val="00EF5624"/>
    <w:rsid w:val="00F10E6B"/>
    <w:rsid w:val="00F11C9C"/>
    <w:rsid w:val="00F123CA"/>
    <w:rsid w:val="00F167CF"/>
    <w:rsid w:val="00F16DE5"/>
    <w:rsid w:val="00F1741E"/>
    <w:rsid w:val="00F202B5"/>
    <w:rsid w:val="00F20F95"/>
    <w:rsid w:val="00F232F2"/>
    <w:rsid w:val="00F24D04"/>
    <w:rsid w:val="00F321B1"/>
    <w:rsid w:val="00F3290F"/>
    <w:rsid w:val="00F41082"/>
    <w:rsid w:val="00F41182"/>
    <w:rsid w:val="00F4213D"/>
    <w:rsid w:val="00F43F76"/>
    <w:rsid w:val="00F4525A"/>
    <w:rsid w:val="00F50147"/>
    <w:rsid w:val="00F516D6"/>
    <w:rsid w:val="00F5372D"/>
    <w:rsid w:val="00F56468"/>
    <w:rsid w:val="00F56709"/>
    <w:rsid w:val="00F77234"/>
    <w:rsid w:val="00F811B0"/>
    <w:rsid w:val="00F8443B"/>
    <w:rsid w:val="00F85920"/>
    <w:rsid w:val="00F920AD"/>
    <w:rsid w:val="00FA388E"/>
    <w:rsid w:val="00FB2153"/>
    <w:rsid w:val="00FC4440"/>
    <w:rsid w:val="00FD18ED"/>
    <w:rsid w:val="00FE2A03"/>
    <w:rsid w:val="00FF29A3"/>
    <w:rsid w:val="00FF6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037C8D"/>
  <w15:chartTrackingRefBased/>
  <w15:docId w15:val="{94EB5CB2-109F-2741-B9FD-06A9CF9DD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71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C35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4D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4D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4D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4D6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5428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54289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618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6181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1D0C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6</Words>
  <Characters>32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son Koehler</dc:creator>
  <cp:keywords/>
  <dc:description/>
  <cp:lastModifiedBy>Anson Koehler</cp:lastModifiedBy>
  <cp:revision>6</cp:revision>
  <cp:lastPrinted>2023-12-20T05:10:00Z</cp:lastPrinted>
  <dcterms:created xsi:type="dcterms:W3CDTF">2023-12-20T05:07:00Z</dcterms:created>
  <dcterms:modified xsi:type="dcterms:W3CDTF">2023-12-20T05:12:00Z</dcterms:modified>
</cp:coreProperties>
</file>